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9582B" w14:textId="3857D0D5" w:rsidR="00612E70" w:rsidRPr="007C1CFB" w:rsidRDefault="00612E70" w:rsidP="00612E70">
      <w:pPr>
        <w:pStyle w:val="Beschriftung"/>
        <w:keepNext/>
        <w:spacing w:after="0" w:line="480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Pr="007C1CFB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D31274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</w:p>
    <w:p w14:paraId="57E82E7B" w14:textId="77777777" w:rsidR="00612E70" w:rsidRPr="00B677DD" w:rsidRDefault="00612E70" w:rsidP="00612E70">
      <w:pPr>
        <w:pStyle w:val="Beschriftung"/>
        <w:keepNext/>
        <w:spacing w:after="0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Image Number of </w:t>
      </w:r>
      <w:proofErr w:type="spellStart"/>
      <w:r>
        <w:rPr>
          <w:color w:val="000000" w:themeColor="text1"/>
          <w:sz w:val="24"/>
          <w:szCs w:val="24"/>
          <w:lang w:val="en-US"/>
        </w:rPr>
        <w:t>Blechert</w:t>
      </w:r>
      <w:proofErr w:type="spellEnd"/>
      <w:r>
        <w:rPr>
          <w:color w:val="000000" w:themeColor="text1"/>
          <w:sz w:val="24"/>
          <w:szCs w:val="24"/>
          <w:lang w:val="en-US"/>
        </w:rPr>
        <w:t xml:space="preserve"> et al. (2019), description, category, energy density in kilocalories per 100 g (Kcal 100g), the database complexity index (complexity), and overall means of familiarity, valence and arousal of the used stimuli </w:t>
      </w:r>
    </w:p>
    <w:p w14:paraId="014BFBC1" w14:textId="00DF0927" w:rsidR="00612E70" w:rsidRDefault="00612E70" w:rsidP="00612E70">
      <w:pPr>
        <w:rPr>
          <w:rFonts w:ascii="Arial" w:hAnsi="Arial" w:cs="Arial"/>
          <w:lang w:val="en-US"/>
        </w:rPr>
      </w:pPr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3"/>
        <w:gridCol w:w="1799"/>
        <w:gridCol w:w="1865"/>
        <w:gridCol w:w="1083"/>
        <w:gridCol w:w="1266"/>
        <w:gridCol w:w="1201"/>
        <w:gridCol w:w="931"/>
        <w:gridCol w:w="902"/>
      </w:tblGrid>
      <w:tr w:rsidR="00612E70" w:rsidRPr="007C1CFB" w14:paraId="00D6168F" w14:textId="77777777" w:rsidTr="00A57A13">
        <w:trPr>
          <w:trHeight w:val="358"/>
        </w:trPr>
        <w:tc>
          <w:tcPr>
            <w:tcW w:w="7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05D123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 xml:space="preserve">Image </w:t>
            </w:r>
          </w:p>
        </w:tc>
        <w:tc>
          <w:tcPr>
            <w:tcW w:w="1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50423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Description</w:t>
            </w:r>
          </w:p>
        </w:tc>
        <w:tc>
          <w:tcPr>
            <w:tcW w:w="1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C582E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FAFA7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Kcal 100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029CCB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Complex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45ECCA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Familiar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99E171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Valence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6A80A5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  <w:t>Arousal</w:t>
            </w:r>
          </w:p>
        </w:tc>
      </w:tr>
      <w:tr w:rsidR="00612E70" w:rsidRPr="007C1CFB" w14:paraId="626216F3" w14:textId="77777777" w:rsidTr="00A57A13">
        <w:trPr>
          <w:trHeight w:val="358"/>
        </w:trPr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2C0C8B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301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EA0ADD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roasted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chicken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AF8183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E01C6">
              <w:t>me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0849C9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C52989">
              <w:t>1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034EE1" w14:textId="689F77D2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F5E3AE" w14:textId="37F0F674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6761E8">
              <w:t>86</w:t>
            </w:r>
            <w:r w:rsidR="00304ED5">
              <w:t>.</w:t>
            </w:r>
            <w:r w:rsidRPr="006761E8">
              <w:t>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2C712B" w14:textId="4CC7CEFA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097683">
              <w:t>38</w:t>
            </w:r>
            <w:r w:rsidR="00304ED5">
              <w:t>.</w:t>
            </w:r>
            <w:r w:rsidRPr="00097683">
              <w:t>21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5AFE21C3" w14:textId="73916410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725C45">
              <w:t>24</w:t>
            </w:r>
            <w:r w:rsidR="00304ED5">
              <w:t>.</w:t>
            </w:r>
            <w:r w:rsidRPr="00725C45">
              <w:t>15</w:t>
            </w:r>
          </w:p>
        </w:tc>
      </w:tr>
      <w:tr w:rsidR="00612E70" w:rsidRPr="007C1CFB" w14:paraId="75E68241" w14:textId="77777777" w:rsidTr="00A57A13">
        <w:trPr>
          <w:trHeight w:val="358"/>
        </w:trPr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174257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485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58EA2E" w14:textId="77777777" w:rsidR="00612E70" w:rsidRPr="00A57A13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3C5A2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urger patty with </w:t>
            </w:r>
            <w:proofErr w:type="spellStart"/>
            <w:r w:rsidRPr="003C5A25">
              <w:rPr>
                <w:rFonts w:ascii="Calibri" w:eastAsia="Times New Roman" w:hAnsi="Calibri" w:cs="Calibri"/>
                <w:color w:val="000000"/>
                <w:lang w:val="en-US" w:eastAsia="de-DE"/>
              </w:rPr>
              <w:t>french</w:t>
            </w:r>
            <w:proofErr w:type="spellEnd"/>
            <w:r w:rsidRPr="003C5A2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fries and salad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1CDA19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BE01C6">
              <w:t>me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7E6CB" w14:textId="4D852360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C52989">
              <w:t>199</w:t>
            </w:r>
            <w:r w:rsidR="00304ED5">
              <w:t>.</w:t>
            </w:r>
            <w:r w:rsidRPr="00C52989"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8DE160" w14:textId="1DC1F480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0BDB72" w14:textId="08A8B2B9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6761E8">
              <w:t>99</w:t>
            </w:r>
            <w:r w:rsidR="00304ED5">
              <w:t>.</w:t>
            </w:r>
            <w:r w:rsidRPr="006761E8"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EE6766" w14:textId="538A9680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097683">
              <w:t>38</w:t>
            </w:r>
            <w:r w:rsidR="00304ED5">
              <w:t>.</w:t>
            </w:r>
            <w:r w:rsidRPr="00097683">
              <w:t>86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41019CBB" w14:textId="660D5C7F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725C45">
              <w:t>23</w:t>
            </w:r>
            <w:r w:rsidR="00304ED5">
              <w:t>.</w:t>
            </w:r>
            <w:r w:rsidRPr="00725C45">
              <w:t>64</w:t>
            </w:r>
          </w:p>
        </w:tc>
      </w:tr>
      <w:tr w:rsidR="00612E70" w:rsidRPr="007C1CFB" w14:paraId="0FB560E8" w14:textId="77777777" w:rsidTr="00A57A13">
        <w:trPr>
          <w:trHeight w:val="358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271FED07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552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D4F14C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roast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eef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39BC97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 w:rsidRPr="00BE01C6">
              <w:t>mea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404A760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C52989">
              <w:t>1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95E265" w14:textId="18FDB64B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1B1255" w14:textId="3AD88C30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6761E8">
              <w:t>98</w:t>
            </w:r>
            <w:r w:rsidR="00304ED5">
              <w:t>.</w:t>
            </w:r>
            <w:r w:rsidRPr="006761E8">
              <w:t>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9B3852" w14:textId="2CE9916C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097683">
              <w:t>51</w:t>
            </w:r>
            <w:r w:rsidR="00304ED5">
              <w:t>.</w:t>
            </w:r>
            <w:r w:rsidRPr="00097683">
              <w:t>18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10CC7BC8" w14:textId="2647E9BD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725C45">
              <w:t>33</w:t>
            </w:r>
            <w:r w:rsidR="00304ED5">
              <w:t>.</w:t>
            </w:r>
            <w:r w:rsidRPr="00725C45">
              <w:t>64</w:t>
            </w:r>
          </w:p>
        </w:tc>
      </w:tr>
      <w:tr w:rsidR="00612E70" w:rsidRPr="007C1CFB" w14:paraId="036758AB" w14:textId="77777777" w:rsidTr="00A57A13">
        <w:trPr>
          <w:trHeight w:val="358"/>
        </w:trPr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534F11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563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0D0E26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steak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E4B2E2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E01C6">
              <w:t>me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F2ADF" w14:textId="47E3BC28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C52989">
              <w:t>107</w:t>
            </w:r>
            <w:r w:rsidR="00304ED5">
              <w:t>.</w:t>
            </w:r>
            <w:r w:rsidRPr="00C52989"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0C6B46" w14:textId="4DE55B96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7C5A77" w14:textId="713E2DA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6761E8">
              <w:t>94</w:t>
            </w:r>
            <w:r w:rsidR="00304ED5">
              <w:t>.</w:t>
            </w:r>
            <w:r w:rsidRPr="006761E8">
              <w:t>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A7286D" w14:textId="75CB01BC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097683">
              <w:t>48</w:t>
            </w:r>
            <w:r w:rsidR="00304ED5">
              <w:t>.</w:t>
            </w:r>
            <w:r w:rsidRPr="00097683">
              <w:t>69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74C6A2FA" w14:textId="39D81E70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725C45">
              <w:t>35</w:t>
            </w:r>
            <w:r w:rsidR="00304ED5">
              <w:t>.</w:t>
            </w:r>
            <w:r w:rsidRPr="00725C45">
              <w:t>28</w:t>
            </w:r>
          </w:p>
        </w:tc>
      </w:tr>
      <w:tr w:rsidR="00612E70" w:rsidRPr="007C1CFB" w14:paraId="34A081A2" w14:textId="77777777" w:rsidTr="00A57A13">
        <w:trPr>
          <w:trHeight w:val="358"/>
        </w:trPr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157BD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721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4FA94E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steak</w:t>
            </w:r>
            <w:proofErr w:type="spellEnd"/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1EDF4A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proofErr w:type="spellStart"/>
            <w:r w:rsidRPr="00BE01C6">
              <w:t>mea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68FE70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C52989">
              <w:t>1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F5DF89" w14:textId="3927571C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8D643C" w14:textId="009C4362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6761E8">
              <w:t>98</w:t>
            </w:r>
            <w:r w:rsidR="00304ED5">
              <w:t>.</w:t>
            </w:r>
            <w:r w:rsidRPr="006761E8">
              <w:t>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4B26FE" w14:textId="7A024EAE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097683">
              <w:t>55</w:t>
            </w:r>
            <w:r w:rsidR="00304ED5">
              <w:t>.</w:t>
            </w:r>
            <w:r w:rsidRPr="00097683">
              <w:t>50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2A23A5E8" w14:textId="344DE5A8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725C45">
              <w:t>52</w:t>
            </w:r>
            <w:r w:rsidR="00304ED5">
              <w:t>.</w:t>
            </w:r>
            <w:r w:rsidRPr="00725C45">
              <w:t>95</w:t>
            </w:r>
          </w:p>
        </w:tc>
      </w:tr>
      <w:tr w:rsidR="00612E70" w:rsidRPr="007C1CFB" w14:paraId="6387D950" w14:textId="77777777" w:rsidTr="00A57A13">
        <w:trPr>
          <w:trHeight w:val="358"/>
        </w:trPr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9A0137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32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2D5AE6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fruit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salad</w:t>
            </w:r>
            <w:proofErr w:type="spellEnd"/>
          </w:p>
        </w:tc>
        <w:tc>
          <w:tcPr>
            <w:tcW w:w="1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04DAB5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E01C6">
              <w:t>vegetari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473196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C52989"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D462D8C" w14:textId="1399C100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84E1678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761E8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6C0E5CA" w14:textId="73512A6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097683">
              <w:t>81</w:t>
            </w:r>
            <w:r w:rsidR="00304ED5">
              <w:t>.</w:t>
            </w:r>
            <w:r w:rsidRPr="00097683">
              <w:t>6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</w:tcPr>
          <w:p w14:paraId="613C5B4F" w14:textId="0B7553AE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725C45">
              <w:t>56</w:t>
            </w:r>
            <w:r w:rsidR="00304ED5">
              <w:t>.</w:t>
            </w:r>
            <w:r w:rsidRPr="00725C45">
              <w:t>90</w:t>
            </w:r>
          </w:p>
        </w:tc>
      </w:tr>
      <w:tr w:rsidR="00612E70" w:rsidRPr="007C1CFB" w14:paraId="706A5166" w14:textId="77777777" w:rsidTr="00A57A13">
        <w:trPr>
          <w:trHeight w:val="358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6DA8B650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526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671C9C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plate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salad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C18F20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E01C6">
              <w:t>vegetaria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0E9C7B3F" w14:textId="143F4674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C52989">
              <w:t>47</w:t>
            </w:r>
            <w:r w:rsidR="00304ED5">
              <w:t>.</w:t>
            </w:r>
            <w:r w:rsidRPr="00C52989"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30D157" w14:textId="0F758AAD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4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DBCBF2" w14:textId="5AE4D70A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761E8">
              <w:t>99</w:t>
            </w:r>
            <w:r w:rsidR="00304ED5">
              <w:t>.</w:t>
            </w:r>
            <w:r w:rsidRPr="006761E8">
              <w:t>8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2BFED9" w14:textId="653193AC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097683">
              <w:t>67</w:t>
            </w:r>
            <w:r w:rsidR="00304ED5">
              <w:t>.</w:t>
            </w:r>
            <w:r w:rsidRPr="00097683">
              <w:t>03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68DC8F17" w14:textId="420F413E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725C45">
              <w:t>44</w:t>
            </w:r>
            <w:r w:rsidR="00304ED5">
              <w:t>.</w:t>
            </w:r>
            <w:r w:rsidRPr="00725C45">
              <w:t>03</w:t>
            </w:r>
          </w:p>
        </w:tc>
      </w:tr>
      <w:tr w:rsidR="00612E70" w:rsidRPr="007C1CFB" w14:paraId="3ADDBB8B" w14:textId="77777777" w:rsidTr="00A57A13">
        <w:trPr>
          <w:trHeight w:val="358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39C1B369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567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0C98A3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tomato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nd </w:t>
            </w: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mozzarella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4888B9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t>v</w:t>
            </w:r>
            <w:r w:rsidRPr="00BE01C6">
              <w:t>egetarian</w:t>
            </w:r>
            <w:proofErr w:type="spellEnd"/>
            <w:r w:rsidRPr="00BE01C6">
              <w:t xml:space="preserve">; </w:t>
            </w:r>
            <w:proofErr w:type="spellStart"/>
            <w:r w:rsidRPr="00BE01C6">
              <w:t>dairy</w:t>
            </w:r>
            <w:proofErr w:type="spellEnd"/>
            <w:r w:rsidRPr="00BE01C6">
              <w:t xml:space="preserve"> </w:t>
            </w:r>
            <w:proofErr w:type="spellStart"/>
            <w:r w:rsidRPr="00BE01C6">
              <w:t>presen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0EB1DD14" w14:textId="459CD2C4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C52989">
              <w:t>86</w:t>
            </w:r>
            <w:r w:rsidR="00304ED5">
              <w:t>.</w:t>
            </w:r>
            <w:r w:rsidRPr="00C52989"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7B00C3" w14:textId="45B9769C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D91109" w14:textId="4C475ED3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761E8">
              <w:t>92</w:t>
            </w:r>
            <w:r w:rsidR="00304ED5">
              <w:t>.</w:t>
            </w:r>
            <w:r w:rsidRPr="006761E8"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6F31B9" w14:textId="5AE44613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097683">
              <w:t>67</w:t>
            </w:r>
            <w:r w:rsidR="00304ED5">
              <w:t>.</w:t>
            </w:r>
            <w:r w:rsidRPr="00097683">
              <w:t>74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67D393E6" w14:textId="5A3B8C8D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725C45">
              <w:t>43</w:t>
            </w:r>
            <w:r w:rsidR="00304ED5">
              <w:t>.</w:t>
            </w:r>
            <w:r w:rsidRPr="00725C45">
              <w:t>07</w:t>
            </w:r>
          </w:p>
        </w:tc>
      </w:tr>
      <w:tr w:rsidR="00612E70" w14:paraId="2FA4B954" w14:textId="77777777" w:rsidTr="00A57A13">
        <w:trPr>
          <w:trHeight w:val="358"/>
        </w:trPr>
        <w:tc>
          <w:tcPr>
            <w:tcW w:w="753" w:type="dxa"/>
            <w:tcBorders>
              <w:left w:val="nil"/>
              <w:right w:val="nil"/>
            </w:tcBorders>
            <w:shd w:val="clear" w:color="auto" w:fill="auto"/>
          </w:tcPr>
          <w:p w14:paraId="677086EE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705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F54495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pasta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white</w:t>
            </w:r>
            <w:proofErr w:type="spellEnd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sauce</w:t>
            </w:r>
            <w:proofErr w:type="spellEnd"/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54E616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t>v</w:t>
            </w:r>
            <w:r w:rsidRPr="00BE01C6">
              <w:t>egetarian</w:t>
            </w:r>
            <w:proofErr w:type="spellEnd"/>
            <w:r w:rsidRPr="00BE01C6">
              <w:t xml:space="preserve">; </w:t>
            </w:r>
            <w:proofErr w:type="spellStart"/>
            <w:r w:rsidRPr="00BE01C6">
              <w:t>dairy</w:t>
            </w:r>
            <w:proofErr w:type="spellEnd"/>
            <w:r w:rsidRPr="00BE01C6">
              <w:t xml:space="preserve"> </w:t>
            </w:r>
            <w:proofErr w:type="spellStart"/>
            <w:r w:rsidRPr="00BE01C6">
              <w:t>presen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20BD1A7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C52989">
              <w:t>17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76D0A8" w14:textId="79A6235F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2F8078" w14:textId="77777777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761E8"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60415A" w14:textId="10D68FE8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097683">
              <w:t>66</w:t>
            </w:r>
            <w:r w:rsidR="00304ED5">
              <w:t>.</w:t>
            </w:r>
            <w:r w:rsidRPr="00097683">
              <w:t>65</w:t>
            </w: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5FB7F7A7" w14:textId="48C88451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725C45">
              <w:t>45</w:t>
            </w:r>
            <w:r w:rsidR="00304ED5">
              <w:t>.</w:t>
            </w:r>
            <w:r w:rsidRPr="00725C45">
              <w:t>75</w:t>
            </w:r>
          </w:p>
        </w:tc>
      </w:tr>
      <w:tr w:rsidR="00612E70" w14:paraId="2FA1585E" w14:textId="77777777" w:rsidTr="00A57A13">
        <w:trPr>
          <w:trHeight w:val="358"/>
        </w:trPr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6A86D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715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8406E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proofErr w:type="spellStart"/>
            <w:r w:rsidRPr="00613965">
              <w:rPr>
                <w:rFonts w:ascii="Calibri" w:eastAsia="Times New Roman" w:hAnsi="Calibri" w:cs="Calibri"/>
                <w:color w:val="000000"/>
                <w:lang w:eastAsia="de-DE"/>
              </w:rPr>
              <w:t>panini</w:t>
            </w:r>
            <w:proofErr w:type="spellEnd"/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AC85D7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E01C6">
              <w:t>vegetari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9766B0" w14:textId="77777777" w:rsidR="00612E70" w:rsidRPr="007C1CFB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C52989">
              <w:t>2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4B691F" w14:textId="0CD8006E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AE2E20">
              <w:t>0</w:t>
            </w:r>
            <w:r w:rsidR="00304ED5">
              <w:t>.</w:t>
            </w:r>
            <w:r w:rsidRPr="00AE2E20">
              <w:t>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0C956A" w14:textId="4E667127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6761E8">
              <w:t>98</w:t>
            </w:r>
            <w:r w:rsidR="00304ED5">
              <w:t>.</w:t>
            </w:r>
            <w:r w:rsidRPr="006761E8">
              <w:t>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CCE477" w14:textId="2B407740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097683">
              <w:t>71</w:t>
            </w:r>
            <w:r w:rsidR="00304ED5">
              <w:t>.</w:t>
            </w:r>
            <w:r w:rsidRPr="00097683">
              <w:t>73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766584B7" w14:textId="0752A97F" w:rsidR="00612E70" w:rsidRDefault="00612E70" w:rsidP="00A57A1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de-DE"/>
              </w:rPr>
            </w:pPr>
            <w:r w:rsidRPr="00725C45">
              <w:t>31</w:t>
            </w:r>
            <w:r w:rsidR="00304ED5">
              <w:t>.</w:t>
            </w:r>
            <w:bookmarkStart w:id="0" w:name="_GoBack"/>
            <w:bookmarkEnd w:id="0"/>
            <w:r w:rsidRPr="00725C45">
              <w:t>43</w:t>
            </w:r>
          </w:p>
        </w:tc>
      </w:tr>
    </w:tbl>
    <w:p w14:paraId="5BC7D99A" w14:textId="77777777" w:rsidR="00612E70" w:rsidRPr="00E97FC2" w:rsidRDefault="00612E70" w:rsidP="00612E70">
      <w:pPr>
        <w:rPr>
          <w:rFonts w:ascii="Arial" w:hAnsi="Arial" w:cs="Arial"/>
          <w:lang w:val="en-US"/>
        </w:rPr>
      </w:pPr>
    </w:p>
    <w:p w14:paraId="37AB4BC3" w14:textId="77777777" w:rsidR="007F0432" w:rsidRDefault="007F0432"/>
    <w:sectPr w:rsidR="007F0432" w:rsidSect="00612E70">
      <w:headerReference w:type="even" r:id="rId6"/>
      <w:headerReference w:type="default" r:id="rId7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9F6023E" w16cex:dateUtc="2025-09-03T18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88A91" w14:textId="77777777" w:rsidR="003D5E51" w:rsidRDefault="003D5E51">
      <w:pPr>
        <w:spacing w:after="0" w:line="240" w:lineRule="auto"/>
      </w:pPr>
      <w:r>
        <w:separator/>
      </w:r>
    </w:p>
  </w:endnote>
  <w:endnote w:type="continuationSeparator" w:id="0">
    <w:p w14:paraId="382DA850" w14:textId="77777777" w:rsidR="003D5E51" w:rsidRDefault="003D5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67999" w14:textId="77777777" w:rsidR="003D5E51" w:rsidRDefault="003D5E51">
      <w:pPr>
        <w:spacing w:after="0" w:line="240" w:lineRule="auto"/>
      </w:pPr>
      <w:r>
        <w:separator/>
      </w:r>
    </w:p>
  </w:footnote>
  <w:footnote w:type="continuationSeparator" w:id="0">
    <w:p w14:paraId="77E6A5E1" w14:textId="77777777" w:rsidR="003D5E51" w:rsidRDefault="003D5E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391642275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4E031083" w14:textId="77777777" w:rsidR="00F74708" w:rsidRDefault="003D5E51" w:rsidP="00536BF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69D449C" w14:textId="77777777" w:rsidR="00F74708" w:rsidRDefault="00F74708" w:rsidP="00676CF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831986541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420F5831" w14:textId="77777777" w:rsidR="00F74708" w:rsidRPr="00D35324" w:rsidRDefault="003D5E51" w:rsidP="00536BF7">
        <w:pPr>
          <w:pStyle w:val="Kopfzeile"/>
          <w:framePr w:wrap="none" w:vAnchor="text" w:hAnchor="margin" w:xAlign="right" w:y="1"/>
          <w:rPr>
            <w:rStyle w:val="Seitenzahl"/>
            <w:lang w:val="en-US"/>
          </w:rPr>
        </w:pPr>
        <w:r>
          <w:rPr>
            <w:rStyle w:val="Seitenzahl"/>
          </w:rPr>
          <w:fldChar w:fldCharType="begin"/>
        </w:r>
        <w:r w:rsidRPr="00CD3C0B">
          <w:rPr>
            <w:rStyle w:val="Seitenzahl"/>
            <w:lang w:val="en-US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D35324">
          <w:rPr>
            <w:rStyle w:val="Seitenzahl"/>
            <w:noProof/>
            <w:lang w:val="en-US"/>
          </w:rPr>
          <w:t>1</w:t>
        </w:r>
        <w:r>
          <w:rPr>
            <w:rStyle w:val="Seitenzahl"/>
          </w:rPr>
          <w:fldChar w:fldCharType="end"/>
        </w:r>
      </w:p>
    </w:sdtContent>
  </w:sdt>
  <w:p w14:paraId="61B7224C" w14:textId="77777777" w:rsidR="00F74708" w:rsidRPr="00D35324" w:rsidRDefault="003D5E51" w:rsidP="00D35324">
    <w:pPr>
      <w:pStyle w:val="Kopfzeile"/>
      <w:ind w:right="360"/>
      <w:rPr>
        <w:lang w:val="en-US"/>
      </w:rPr>
    </w:pPr>
    <w:r>
      <w:rPr>
        <w:lang w:val="en-US"/>
      </w:rPr>
      <w:t>Goal priming</w:t>
    </w:r>
    <w:r w:rsidRPr="00D35324">
      <w:rPr>
        <w:lang w:val="en-US"/>
      </w:rPr>
      <w:t xml:space="preserve"> and </w:t>
    </w:r>
    <w:r>
      <w:rPr>
        <w:lang w:val="en-US"/>
      </w:rPr>
      <w:t xml:space="preserve">vegetarian food </w:t>
    </w:r>
    <w:r>
      <w:rPr>
        <w:lang w:val="en-US"/>
      </w:rPr>
      <w:t>nutrition</w:t>
    </w:r>
    <w:r>
      <w:rPr>
        <w:lang w:val="en-US"/>
      </w:rPr>
      <w:tab/>
    </w:r>
    <w:r>
      <w:rPr>
        <w:lang w:val="en-US"/>
      </w:rPr>
      <w:tab/>
    </w:r>
    <w:r w:rsidRPr="00D35324">
      <w:rPr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E70"/>
    <w:rsid w:val="00304ED5"/>
    <w:rsid w:val="003D5E51"/>
    <w:rsid w:val="005F6278"/>
    <w:rsid w:val="00612E70"/>
    <w:rsid w:val="00676C18"/>
    <w:rsid w:val="006A0634"/>
    <w:rsid w:val="006E2BD4"/>
    <w:rsid w:val="007F0432"/>
    <w:rsid w:val="008A2F40"/>
    <w:rsid w:val="009757FC"/>
    <w:rsid w:val="00C534B6"/>
    <w:rsid w:val="00C53B52"/>
    <w:rsid w:val="00CD2169"/>
    <w:rsid w:val="00D31274"/>
    <w:rsid w:val="00D95312"/>
    <w:rsid w:val="00DC5BE5"/>
    <w:rsid w:val="00F74708"/>
    <w:rsid w:val="00FF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FC64E"/>
  <w15:chartTrackingRefBased/>
  <w15:docId w15:val="{CD886841-9427-430C-B516-459AC94ED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2E70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2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2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2E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2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2E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2E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2E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2E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2E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2E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2E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2E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2E7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2E7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2E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2E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2E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2E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12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12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2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2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12E7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12E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12E70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12E7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2E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2E7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12E70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2E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12E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2E70"/>
    <w:rPr>
      <w:kern w:val="0"/>
      <w:sz w:val="20"/>
      <w:szCs w:val="2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612E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2E70"/>
    <w:rPr>
      <w:kern w:val="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612E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612E70"/>
  </w:style>
  <w:style w:type="character" w:styleId="Zeilennummer">
    <w:name w:val="line number"/>
    <w:basedOn w:val="Absatz-Standardschriftart"/>
    <w:uiPriority w:val="99"/>
    <w:semiHidden/>
    <w:unhideWhenUsed/>
    <w:rsid w:val="00612E7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12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1274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12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127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Daiss</dc:creator>
  <cp:keywords/>
  <dc:description/>
  <cp:lastModifiedBy>Fabian Daiß</cp:lastModifiedBy>
  <cp:revision>3</cp:revision>
  <dcterms:created xsi:type="dcterms:W3CDTF">2025-10-22T09:24:00Z</dcterms:created>
  <dcterms:modified xsi:type="dcterms:W3CDTF">2025-10-22T09:28:00Z</dcterms:modified>
</cp:coreProperties>
</file>